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1B06" w:rsidRDefault="00614648">
      <w:bookmarkStart w:id="0" w:name="_GoBack"/>
      <w:bookmarkEnd w:id="0"/>
      <w:r w:rsidRPr="000701E8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1" layoutInCell="1" allowOverlap="0" wp14:anchorId="64FC0FA6" wp14:editId="34F145B9">
                <wp:simplePos x="0" y="0"/>
                <wp:positionH relativeFrom="column">
                  <wp:posOffset>851535</wp:posOffset>
                </wp:positionH>
                <wp:positionV relativeFrom="page">
                  <wp:posOffset>1031240</wp:posOffset>
                </wp:positionV>
                <wp:extent cx="3886200" cy="8115300"/>
                <wp:effectExtent l="0" t="0" r="0" b="12700"/>
                <wp:wrapSquare wrapText="bothSides"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86200" cy="8115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14648" w:rsidRPr="00D86452" w:rsidRDefault="00614648" w:rsidP="00614648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2"/>
                                <w:lang w:val="en-GB"/>
                              </w:rPr>
                            </w:pPr>
                            <w:r w:rsidRPr="00D86452">
                              <w:rPr>
                                <w:b/>
                                <w:sz w:val="20"/>
                                <w:szCs w:val="22"/>
                                <w:lang w:val="en-GB"/>
                              </w:rPr>
                              <w:t>Table S</w:t>
                            </w:r>
                            <w:r>
                              <w:rPr>
                                <w:b/>
                                <w:sz w:val="20"/>
                                <w:szCs w:val="22"/>
                                <w:lang w:val="en-GB"/>
                              </w:rPr>
                              <w:t>6</w:t>
                            </w:r>
                            <w:r w:rsidRPr="00D86452">
                              <w:rPr>
                                <w:sz w:val="20"/>
                                <w:szCs w:val="22"/>
                                <w:lang w:val="en-GB"/>
                              </w:rPr>
                              <w:t xml:space="preserve">: </w:t>
                            </w:r>
                            <w:r>
                              <w:rPr>
                                <w:sz w:val="20"/>
                                <w:szCs w:val="22"/>
                                <w:lang w:val="en-GB"/>
                              </w:rPr>
                              <w:t>E</w:t>
                            </w:r>
                            <w:r w:rsidRPr="00D86452">
                              <w:rPr>
                                <w:sz w:val="20"/>
                                <w:szCs w:val="22"/>
                                <w:lang w:val="en-GB"/>
                              </w:rPr>
                              <w:t xml:space="preserve">ffect of two generations of salt treatment (G1 and G2) </w:t>
                            </w:r>
                            <w:proofErr w:type="spellStart"/>
                            <w:r w:rsidRPr="00D86452">
                              <w:rPr>
                                <w:sz w:val="20"/>
                                <w:szCs w:val="22"/>
                                <w:lang w:val="en-GB"/>
                              </w:rPr>
                              <w:t>vs</w:t>
                            </w:r>
                            <w:proofErr w:type="spellEnd"/>
                            <w:r w:rsidRPr="00D86452">
                              <w:rPr>
                                <w:sz w:val="20"/>
                                <w:szCs w:val="22"/>
                                <w:lang w:val="en-GB"/>
                              </w:rPr>
                              <w:t xml:space="preserve"> two generations of control treatment on </w:t>
                            </w:r>
                            <w:r>
                              <w:rPr>
                                <w:sz w:val="20"/>
                                <w:szCs w:val="22"/>
                                <w:lang w:val="en-GB"/>
                              </w:rPr>
                              <w:t xml:space="preserve">trait </w:t>
                            </w:r>
                            <w:r w:rsidRPr="00D86452">
                              <w:rPr>
                                <w:sz w:val="20"/>
                                <w:szCs w:val="22"/>
                                <w:lang w:val="en-GB"/>
                              </w:rPr>
                              <w:t>variances under G3 salt and control conditions, separately for each genotype.</w:t>
                            </w:r>
                          </w:p>
                          <w:p w:rsidR="00614648" w:rsidRPr="00D86452" w:rsidRDefault="00614648" w:rsidP="00614648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2"/>
                                <w:lang w:val="en-GB"/>
                              </w:rPr>
                            </w:pPr>
                            <w:r w:rsidRPr="00D86452">
                              <w:rPr>
                                <w:noProof/>
                                <w:sz w:val="20"/>
                                <w:szCs w:val="22"/>
                                <w:lang w:val="en-US" w:eastAsia="en-US"/>
                              </w:rPr>
                              <w:drawing>
                                <wp:inline distT="0" distB="0" distL="0" distR="0" wp14:anchorId="5B85A45C" wp14:editId="30FF45F3">
                                  <wp:extent cx="2666365" cy="7972825"/>
                                  <wp:effectExtent l="0" t="0" r="0" b="0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ChapterI_TableS8.pdf"/>
                                          <pic:cNvPicPr/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66365" cy="79728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614648" w:rsidRPr="00D86452" w:rsidRDefault="00614648" w:rsidP="00614648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spellStart"/>
                            <w:proofErr w:type="gramStart"/>
                            <w:r w:rsidRPr="00D86452">
                              <w:rPr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b</w:t>
                            </w:r>
                            <w:r w:rsidRPr="00D86452">
                              <w:rPr>
                                <w:sz w:val="20"/>
                                <w:szCs w:val="20"/>
                                <w:lang w:val="en-GB"/>
                              </w:rPr>
                              <w:t>P</w:t>
                            </w:r>
                            <w:proofErr w:type="spellEnd"/>
                            <w:proofErr w:type="gramEnd"/>
                            <w:r w:rsidRPr="00D86452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values were adjusted for multiple testing according to </w:t>
                            </w:r>
                            <w:proofErr w:type="spellStart"/>
                            <w:r w:rsidRPr="00D86452">
                              <w:rPr>
                                <w:sz w:val="20"/>
                                <w:szCs w:val="20"/>
                                <w:lang w:val="en-GB"/>
                              </w:rPr>
                              <w:t>Benjamini</w:t>
                            </w:r>
                            <w:proofErr w:type="spellEnd"/>
                            <w:r w:rsidRPr="00D86452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and Hochberg (1995)</w:t>
                            </w:r>
                          </w:p>
                          <w:p w:rsidR="00614648" w:rsidRPr="00D86452" w:rsidRDefault="00614648" w:rsidP="00614648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D86452">
                              <w:rPr>
                                <w:sz w:val="20"/>
                                <w:szCs w:val="20"/>
                                <w:lang w:val="en-GB"/>
                              </w:rPr>
                              <w:t>***: P value &lt; 0.001; **: P value &lt; 0.01; *: P value &lt; 0.05; ·: P value &lt; 0.1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31" o:spid="_x0000_s1026" type="#_x0000_t202" style="position:absolute;margin-left:67.05pt;margin-top:81.2pt;width:306pt;height:63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axo69MCAAATBgAADgAAAGRycy9lMm9Eb2MueG1srFTfb9owEH6ftP/B8jtNQqGlUUOVUjFNqtpq&#10;7dZn4zgQLbE920DYtP99nx2glO1hnfaSnO8+n++++3F51TY1WQljKyUzmpzElAjJVVHJeUY/P017&#10;I0qsY7JgtZIioxth6dX4/bvLtU5FXy1UXQhD4ETadK0zunBOp1Fk+UI0zJ4oLSSMpTINcziaeVQY&#10;tob3po76cXwWrZUptFFcWAvtTWek4+C/LAV392VphSN1RhGbC18TvjP/jcaXLJ0bphcV34bB/iGK&#10;hlUSj+5d3TDHyNJUv7lqKm6UVaU74aqJVFlWXIQckE0SH2XzuGBahFxAjtV7muz/c8vvVg+GVEVG&#10;TxNKJGtQoyfROnKtWgIV+FlrmwL2qAF0LfSo805vofRpt6Vp/B8JEdjB9GbPrvfGoTwdjc5QMko4&#10;bKMkGZ7iAP/Ry3VtrPsgVEO8kFGD8gVW2erWug66g/jXpJpWdR1KWMtXCvjsNCL0QHebpQgFokf6&#10;oEJ9fkyG5/38fHjRO8uHSW+QxKNensf93s00j/N4MJ1cDK5/IoqGJYN0jU7R6DNPEZiY1my+rYo3&#10;/11ZGsZfNXGSRKF9uvzgOFCyCzXy9Hc0B8ltauETqOUnUaJwgW2vCCMjJrUhK4ZmZ5wL6UKhAhlA&#10;e1QJwt5ycYsPlAUq33K5I3/3spJuf7mppDKhtEdhF193IZcdHmQc5O1F185acOXFmSo26Eqjurm2&#10;mk8rdM4ts+6BGQwyug3Lyd3jU9ZqnVG1lShZKPP9T3qPz6hgX/CnxBc8o/bbkhlBSf1RYvYuksHA&#10;75JwGKB9cDCHltmhRS6biUJBMF6IL4ge7+qdWBrVPGOL5f5dmJjkiC2jeL0TJ65bWNiCXOR5AGF7&#10;aOZu5aPm3rWvj5+Mp/aZGb0dH4ceulO7JcLSoynqsP6mVPnSqbIKI/bC65Z6bJ7Qkdst6Vfb4Tmg&#10;Xnb5+BcAAAD//wMAUEsDBBQABgAIAAAAIQAX1WL44QAAAAwBAAAPAAAAZHJzL2Rvd25yZXYueG1s&#10;TI/BTsMwEETvSPyDtUjcqNNiBQhxqoCEhDhEonDo0Y6XJCK2g+20oV/PcoLbzuxo9m25XezIDhji&#10;4J2E9SoDhq71ZnCdhPe3p6tbYDEpZ9ToHUr4xgjb6vysVIXxR/eKh13qGJW4WCgJfUpTwXlse7Qq&#10;rvyEjnYfPliVSIaOm6COVG5HvsmynFs1OLrQqwkfe2w/d7OV8Fzv5685NOLutD/VjdYvzYPOpby8&#10;WOp7YAmX9BeGX3xCh4qYtJ+diWwkfS3WFKUh3whglLgROTmaHCEyAbwq+f8nqh8AAAD//wMAUEsB&#10;Ai0AFAAGAAgAAAAhAOSZw8D7AAAA4QEAABMAAAAAAAAAAAAAAAAAAAAAAFtDb250ZW50X1R5cGVz&#10;XS54bWxQSwECLQAUAAYACAAAACEAI7Jq4dcAAACUAQAACwAAAAAAAAAAAAAAAAAsAQAAX3JlbHMv&#10;LnJlbHNQSwECLQAUAAYACAAAACEAOaxo69MCAAATBgAADgAAAAAAAAAAAAAAAAAsAgAAZHJzL2Uy&#10;b0RvYy54bWxQSwECLQAUAAYACAAAACEAF9Vi+OEAAAAMAQAADwAAAAAAAAAAAAAAAAArBQAAZHJz&#10;L2Rvd25yZXYueG1sUEsFBgAAAAAEAAQA8wAAADkGAAAAAA==&#10;" o:allowoverlap="f" filled="f" stroked="f">
                <v:textbox style="layout-flow:vertical-ideographic">
                  <w:txbxContent>
                    <w:p w:rsidR="00614648" w:rsidRPr="00D86452" w:rsidRDefault="00614648" w:rsidP="00614648">
                      <w:pPr>
                        <w:spacing w:line="360" w:lineRule="auto"/>
                        <w:jc w:val="both"/>
                        <w:rPr>
                          <w:sz w:val="20"/>
                          <w:szCs w:val="22"/>
                          <w:lang w:val="en-GB"/>
                        </w:rPr>
                      </w:pPr>
                      <w:r w:rsidRPr="00D86452">
                        <w:rPr>
                          <w:b/>
                          <w:sz w:val="20"/>
                          <w:szCs w:val="22"/>
                          <w:lang w:val="en-GB"/>
                        </w:rPr>
                        <w:t>Table S</w:t>
                      </w:r>
                      <w:r>
                        <w:rPr>
                          <w:b/>
                          <w:sz w:val="20"/>
                          <w:szCs w:val="22"/>
                          <w:lang w:val="en-GB"/>
                        </w:rPr>
                        <w:t>6</w:t>
                      </w:r>
                      <w:r w:rsidRPr="00D86452">
                        <w:rPr>
                          <w:sz w:val="20"/>
                          <w:szCs w:val="22"/>
                          <w:lang w:val="en-GB"/>
                        </w:rPr>
                        <w:t xml:space="preserve">: </w:t>
                      </w:r>
                      <w:r>
                        <w:rPr>
                          <w:sz w:val="20"/>
                          <w:szCs w:val="22"/>
                          <w:lang w:val="en-GB"/>
                        </w:rPr>
                        <w:t>E</w:t>
                      </w:r>
                      <w:r w:rsidRPr="00D86452">
                        <w:rPr>
                          <w:sz w:val="20"/>
                          <w:szCs w:val="22"/>
                          <w:lang w:val="en-GB"/>
                        </w:rPr>
                        <w:t xml:space="preserve">ffect of two generations of salt treatment (G1 and G2) </w:t>
                      </w:r>
                      <w:proofErr w:type="spellStart"/>
                      <w:r w:rsidRPr="00D86452">
                        <w:rPr>
                          <w:sz w:val="20"/>
                          <w:szCs w:val="22"/>
                          <w:lang w:val="en-GB"/>
                        </w:rPr>
                        <w:t>vs</w:t>
                      </w:r>
                      <w:proofErr w:type="spellEnd"/>
                      <w:r w:rsidRPr="00D86452">
                        <w:rPr>
                          <w:sz w:val="20"/>
                          <w:szCs w:val="22"/>
                          <w:lang w:val="en-GB"/>
                        </w:rPr>
                        <w:t xml:space="preserve"> two generations of control treatment on </w:t>
                      </w:r>
                      <w:r>
                        <w:rPr>
                          <w:sz w:val="20"/>
                          <w:szCs w:val="22"/>
                          <w:lang w:val="en-GB"/>
                        </w:rPr>
                        <w:t xml:space="preserve">trait </w:t>
                      </w:r>
                      <w:r w:rsidRPr="00D86452">
                        <w:rPr>
                          <w:sz w:val="20"/>
                          <w:szCs w:val="22"/>
                          <w:lang w:val="en-GB"/>
                        </w:rPr>
                        <w:t>variances under G3 salt and control conditions, separately for each genotype.</w:t>
                      </w:r>
                    </w:p>
                    <w:p w:rsidR="00614648" w:rsidRPr="00D86452" w:rsidRDefault="00614648" w:rsidP="00614648">
                      <w:pPr>
                        <w:spacing w:line="360" w:lineRule="auto"/>
                        <w:jc w:val="both"/>
                        <w:rPr>
                          <w:sz w:val="20"/>
                          <w:szCs w:val="22"/>
                          <w:lang w:val="en-GB"/>
                        </w:rPr>
                      </w:pPr>
                      <w:r w:rsidRPr="00D86452">
                        <w:rPr>
                          <w:noProof/>
                          <w:sz w:val="20"/>
                          <w:szCs w:val="22"/>
                          <w:lang w:val="en-US" w:eastAsia="en-US"/>
                        </w:rPr>
                        <w:drawing>
                          <wp:inline distT="0" distB="0" distL="0" distR="0" wp14:anchorId="5B85A45C" wp14:editId="30FF45F3">
                            <wp:extent cx="2666365" cy="7972825"/>
                            <wp:effectExtent l="0" t="0" r="0" b="0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ChapterI_TableS8.pdf"/>
                                    <pic:cNvPicPr/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666365" cy="79728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614648" w:rsidRPr="00D86452" w:rsidRDefault="00614648" w:rsidP="00614648">
                      <w:pPr>
                        <w:spacing w:line="360" w:lineRule="auto"/>
                        <w:jc w:val="both"/>
                        <w:rPr>
                          <w:sz w:val="20"/>
                          <w:szCs w:val="20"/>
                          <w:lang w:val="en-GB"/>
                        </w:rPr>
                      </w:pPr>
                      <w:proofErr w:type="spellStart"/>
                      <w:proofErr w:type="gramStart"/>
                      <w:r w:rsidRPr="00D86452">
                        <w:rPr>
                          <w:sz w:val="20"/>
                          <w:szCs w:val="20"/>
                          <w:vertAlign w:val="superscript"/>
                          <w:lang w:val="en-GB"/>
                        </w:rPr>
                        <w:t>b</w:t>
                      </w:r>
                      <w:r w:rsidRPr="00D86452">
                        <w:rPr>
                          <w:sz w:val="20"/>
                          <w:szCs w:val="20"/>
                          <w:lang w:val="en-GB"/>
                        </w:rPr>
                        <w:t>P</w:t>
                      </w:r>
                      <w:proofErr w:type="spellEnd"/>
                      <w:proofErr w:type="gramEnd"/>
                      <w:r w:rsidRPr="00D86452">
                        <w:rPr>
                          <w:sz w:val="20"/>
                          <w:szCs w:val="20"/>
                          <w:lang w:val="en-GB"/>
                        </w:rPr>
                        <w:t xml:space="preserve"> values were adjusted for multiple testing according to </w:t>
                      </w:r>
                      <w:proofErr w:type="spellStart"/>
                      <w:r w:rsidRPr="00D86452">
                        <w:rPr>
                          <w:sz w:val="20"/>
                          <w:szCs w:val="20"/>
                          <w:lang w:val="en-GB"/>
                        </w:rPr>
                        <w:t>Benjamini</w:t>
                      </w:r>
                      <w:proofErr w:type="spellEnd"/>
                      <w:r w:rsidRPr="00D86452">
                        <w:rPr>
                          <w:sz w:val="20"/>
                          <w:szCs w:val="20"/>
                          <w:lang w:val="en-GB"/>
                        </w:rPr>
                        <w:t xml:space="preserve"> and Hochberg (1995)</w:t>
                      </w:r>
                    </w:p>
                    <w:p w:rsidR="00614648" w:rsidRPr="00D86452" w:rsidRDefault="00614648" w:rsidP="00614648">
                      <w:pPr>
                        <w:spacing w:line="360" w:lineRule="auto"/>
                        <w:jc w:val="both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D86452">
                        <w:rPr>
                          <w:sz w:val="20"/>
                          <w:szCs w:val="20"/>
                          <w:lang w:val="en-GB"/>
                        </w:rPr>
                        <w:t>***: P value &lt; 0.001; **: P value &lt; 0.01; *: P value &lt; 0.05; ·: P value &lt; 0.1</w:t>
                      </w:r>
                    </w:p>
                  </w:txbxContent>
                </v:textbox>
                <w10:wrap type="square" anchory="page"/>
                <w10:anchorlock/>
              </v:shape>
            </w:pict>
          </mc:Fallback>
        </mc:AlternateContent>
      </w:r>
    </w:p>
    <w:sectPr w:rsidR="00081B06" w:rsidSect="00081B0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648"/>
    <w:rsid w:val="00081B06"/>
    <w:rsid w:val="004D276B"/>
    <w:rsid w:val="00553FE8"/>
    <w:rsid w:val="00614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49119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648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46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648"/>
    <w:rPr>
      <w:rFonts w:ascii="Lucida Grande" w:hAnsi="Lucida Grande" w:cs="Lucida Grande"/>
      <w:sz w:val="18"/>
      <w:szCs w:val="18"/>
      <w:lang w:val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648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46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648"/>
    <w:rPr>
      <w:rFonts w:ascii="Lucida Grande" w:hAnsi="Lucida Grande" w:cs="Lucida Grande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Macintosh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S</dc:creator>
  <cp:keywords/>
  <dc:description/>
  <cp:lastModifiedBy>L S</cp:lastModifiedBy>
  <cp:revision>1</cp:revision>
  <dcterms:created xsi:type="dcterms:W3CDTF">2013-07-18T09:48:00Z</dcterms:created>
  <dcterms:modified xsi:type="dcterms:W3CDTF">2013-07-18T09:49:00Z</dcterms:modified>
</cp:coreProperties>
</file>